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AB75C" w14:textId="15044406" w:rsidR="00C86812" w:rsidRPr="002F6EE1" w:rsidRDefault="002F6EE1" w:rsidP="002F6EE1">
      <w:pPr>
        <w:widowControl/>
        <w:spacing w:line="360" w:lineRule="auto"/>
        <w:jc w:val="left"/>
        <w:rPr>
          <w:rFonts w:ascii="Arial" w:hAnsi="Arial" w:cs="Arial"/>
          <w:b/>
          <w:kern w:val="0"/>
          <w:sz w:val="28"/>
          <w:szCs w:val="28"/>
        </w:rPr>
      </w:pPr>
      <w:r w:rsidRPr="002F6EE1">
        <w:rPr>
          <w:rFonts w:ascii="Arial" w:hAnsi="Arial" w:cs="Arial" w:hint="eastAsia"/>
          <w:b/>
          <w:kern w:val="0"/>
          <w:sz w:val="28"/>
          <w:szCs w:val="28"/>
        </w:rPr>
        <w:t>De</w:t>
      </w:r>
      <w:r w:rsidRPr="002F6EE1">
        <w:rPr>
          <w:rFonts w:ascii="Arial" w:hAnsi="Arial" w:cs="Arial"/>
          <w:b/>
          <w:kern w:val="0"/>
          <w:sz w:val="28"/>
          <w:szCs w:val="28"/>
        </w:rPr>
        <w:t>scription of Additional Supplementary Files</w:t>
      </w:r>
    </w:p>
    <w:p w14:paraId="5FB24855" w14:textId="558DE0E2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</w:p>
    <w:p w14:paraId="11228793" w14:textId="1DA868DC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  <w:r w:rsidRPr="002F6EE1">
        <w:rPr>
          <w:rFonts w:ascii="Arial" w:hAnsi="Arial" w:cs="Arial"/>
          <w:b/>
          <w:bCs/>
          <w:kern w:val="0"/>
          <w:sz w:val="24"/>
        </w:rPr>
        <w:t>Supplementary Data 1</w:t>
      </w:r>
      <w:r w:rsidRPr="002F6EE1">
        <w:rPr>
          <w:rFonts w:ascii="Arial" w:hAnsi="Arial" w:cs="Arial"/>
          <w:b/>
          <w:bCs/>
          <w:kern w:val="0"/>
          <w:sz w:val="24"/>
        </w:rPr>
        <w:t>:</w:t>
      </w:r>
      <w:r w:rsidRPr="002F6EE1">
        <w:rPr>
          <w:rFonts w:ascii="Arial" w:hAnsi="Arial" w:cs="Arial"/>
          <w:kern w:val="0"/>
          <w:sz w:val="24"/>
        </w:rPr>
        <w:t xml:space="preserve"> The summary of samples and potentially central PKs predicted by CKI with TMT intensities of their corresponding p-sites, for two drug-resistance studies, including DOX resistance in U-2 OS cells and genistein resistance in breast cancer cells, respectively.</w:t>
      </w:r>
    </w:p>
    <w:p w14:paraId="74B7D4C9" w14:textId="77777777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</w:p>
    <w:p w14:paraId="4B6B20AD" w14:textId="78FFB73F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  <w:r w:rsidRPr="002F6EE1">
        <w:rPr>
          <w:rFonts w:ascii="Arial" w:hAnsi="Arial" w:cs="Arial"/>
          <w:b/>
          <w:bCs/>
          <w:kern w:val="0"/>
          <w:sz w:val="24"/>
        </w:rPr>
        <w:t>Supplementary Data 2</w:t>
      </w:r>
      <w:r w:rsidRPr="002F6EE1">
        <w:rPr>
          <w:rFonts w:ascii="Arial" w:hAnsi="Arial" w:cs="Arial"/>
          <w:b/>
          <w:bCs/>
          <w:kern w:val="0"/>
          <w:sz w:val="24"/>
        </w:rPr>
        <w:t>:</w:t>
      </w:r>
      <w:r w:rsidRPr="002F6EE1">
        <w:rPr>
          <w:rFonts w:ascii="Arial" w:hAnsi="Arial" w:cs="Arial"/>
          <w:kern w:val="0"/>
          <w:sz w:val="24"/>
        </w:rPr>
        <w:t xml:space="preserve"> The transcriptomic and </w:t>
      </w:r>
      <w:proofErr w:type="spellStart"/>
      <w:r w:rsidRPr="002F6EE1">
        <w:rPr>
          <w:rFonts w:ascii="Arial" w:hAnsi="Arial" w:cs="Arial"/>
          <w:kern w:val="0"/>
          <w:sz w:val="24"/>
        </w:rPr>
        <w:t>phosphoproteomic</w:t>
      </w:r>
      <w:proofErr w:type="spellEnd"/>
      <w:r w:rsidRPr="002F6EE1">
        <w:rPr>
          <w:rFonts w:ascii="Arial" w:hAnsi="Arial" w:cs="Arial"/>
          <w:kern w:val="0"/>
          <w:sz w:val="24"/>
        </w:rPr>
        <w:t xml:space="preserve"> profiling, as well as 28 central PKs predicted by CKI for hepatocyte maturation process of mouse liver progenitor cells.</w:t>
      </w:r>
    </w:p>
    <w:p w14:paraId="67D157D9" w14:textId="77777777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</w:p>
    <w:p w14:paraId="65241937" w14:textId="1C858D2B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  <w:r w:rsidRPr="002F6EE1">
        <w:rPr>
          <w:rFonts w:ascii="Arial" w:hAnsi="Arial" w:cs="Arial"/>
          <w:b/>
          <w:bCs/>
          <w:kern w:val="0"/>
          <w:sz w:val="24"/>
        </w:rPr>
        <w:t>Supplementary Data 3</w:t>
      </w:r>
      <w:r w:rsidRPr="002F6EE1">
        <w:rPr>
          <w:rFonts w:ascii="Arial" w:hAnsi="Arial" w:cs="Arial"/>
          <w:b/>
          <w:bCs/>
          <w:kern w:val="0"/>
          <w:sz w:val="24"/>
        </w:rPr>
        <w:t>:</w:t>
      </w:r>
      <w:r w:rsidRPr="002F6EE1">
        <w:rPr>
          <w:rFonts w:ascii="Arial" w:hAnsi="Arial" w:cs="Arial"/>
          <w:kern w:val="0"/>
          <w:sz w:val="24"/>
        </w:rPr>
        <w:t xml:space="preserve"> The transcriptomic and </w:t>
      </w:r>
      <w:proofErr w:type="spellStart"/>
      <w:r w:rsidRPr="002F6EE1">
        <w:rPr>
          <w:rFonts w:ascii="Arial" w:hAnsi="Arial" w:cs="Arial"/>
          <w:kern w:val="0"/>
          <w:sz w:val="24"/>
        </w:rPr>
        <w:t>phosphoproteomic</w:t>
      </w:r>
      <w:proofErr w:type="spellEnd"/>
      <w:r w:rsidRPr="002F6EE1">
        <w:rPr>
          <w:rFonts w:ascii="Arial" w:hAnsi="Arial" w:cs="Arial"/>
          <w:kern w:val="0"/>
          <w:sz w:val="24"/>
        </w:rPr>
        <w:t xml:space="preserve"> profiling, DEMs, and DRPs of hepatic lineage reprogramming.</w:t>
      </w:r>
    </w:p>
    <w:p w14:paraId="34E836B6" w14:textId="77777777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</w:p>
    <w:p w14:paraId="4B87B4E4" w14:textId="7CB0B1A2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  <w:r w:rsidRPr="002F6EE1">
        <w:rPr>
          <w:rFonts w:ascii="Arial" w:hAnsi="Arial" w:cs="Arial"/>
          <w:b/>
          <w:bCs/>
          <w:kern w:val="0"/>
          <w:sz w:val="24"/>
        </w:rPr>
        <w:t>Supplementary Data 4</w:t>
      </w:r>
      <w:r w:rsidRPr="002F6EE1">
        <w:rPr>
          <w:rFonts w:ascii="Arial" w:hAnsi="Arial" w:cs="Arial"/>
          <w:b/>
          <w:bCs/>
          <w:kern w:val="0"/>
          <w:sz w:val="24"/>
        </w:rPr>
        <w:t>:</w:t>
      </w:r>
      <w:r w:rsidRPr="002F6EE1">
        <w:rPr>
          <w:rFonts w:ascii="Arial" w:hAnsi="Arial" w:cs="Arial"/>
          <w:kern w:val="0"/>
          <w:sz w:val="24"/>
        </w:rPr>
        <w:t xml:space="preserve"> The details of 15 central PKs predicted with CKI to be potentially involved in regulating hepatic lineage reprogramming, including the p values calculated from the 9 pairwise comparisons, and false positive rate (FPR) values determined from permutation tests.</w:t>
      </w:r>
    </w:p>
    <w:p w14:paraId="30336153" w14:textId="77777777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</w:p>
    <w:p w14:paraId="3E298678" w14:textId="69748448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  <w:r w:rsidRPr="002F6EE1">
        <w:rPr>
          <w:rFonts w:ascii="Arial" w:hAnsi="Arial" w:cs="Arial"/>
          <w:b/>
          <w:bCs/>
          <w:kern w:val="0"/>
          <w:sz w:val="24"/>
        </w:rPr>
        <w:t>Supplementary Data 5</w:t>
      </w:r>
      <w:r w:rsidRPr="002F6EE1">
        <w:rPr>
          <w:rFonts w:ascii="Arial" w:hAnsi="Arial" w:cs="Arial"/>
          <w:b/>
          <w:bCs/>
          <w:kern w:val="0"/>
          <w:sz w:val="24"/>
        </w:rPr>
        <w:t>:</w:t>
      </w:r>
      <w:r w:rsidRPr="002F6EE1">
        <w:rPr>
          <w:rFonts w:ascii="Arial" w:hAnsi="Arial" w:cs="Arial"/>
          <w:kern w:val="0"/>
          <w:sz w:val="24"/>
        </w:rPr>
        <w:t xml:space="preserve"> The transcriptomes of HDFs undergoing hepatic transdifferentiation in the context of PIM1 or GFP overexpression.</w:t>
      </w:r>
    </w:p>
    <w:p w14:paraId="5A1870D9" w14:textId="77777777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</w:p>
    <w:p w14:paraId="76AE2B11" w14:textId="4491704C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  <w:r w:rsidRPr="002F6EE1">
        <w:rPr>
          <w:rFonts w:ascii="Arial" w:hAnsi="Arial" w:cs="Arial"/>
          <w:b/>
          <w:bCs/>
          <w:kern w:val="0"/>
          <w:sz w:val="24"/>
        </w:rPr>
        <w:t>Supplementary Data 6</w:t>
      </w:r>
      <w:r w:rsidRPr="002F6EE1">
        <w:rPr>
          <w:rFonts w:ascii="Arial" w:hAnsi="Arial" w:cs="Arial"/>
          <w:b/>
          <w:bCs/>
          <w:kern w:val="0"/>
          <w:sz w:val="24"/>
        </w:rPr>
        <w:t>:</w:t>
      </w:r>
      <w:r w:rsidRPr="002F6EE1">
        <w:rPr>
          <w:rFonts w:ascii="Arial" w:hAnsi="Arial" w:cs="Arial"/>
          <w:kern w:val="0"/>
          <w:sz w:val="24"/>
        </w:rPr>
        <w:t xml:space="preserve"> The trans-</w:t>
      </w:r>
      <w:proofErr w:type="spellStart"/>
      <w:r w:rsidRPr="002F6EE1">
        <w:rPr>
          <w:rFonts w:ascii="Arial" w:hAnsi="Arial" w:cs="Arial"/>
          <w:kern w:val="0"/>
          <w:sz w:val="24"/>
        </w:rPr>
        <w:t>omic</w:t>
      </w:r>
      <w:proofErr w:type="spellEnd"/>
      <w:r w:rsidRPr="002F6EE1">
        <w:rPr>
          <w:rFonts w:ascii="Arial" w:hAnsi="Arial" w:cs="Arial"/>
          <w:kern w:val="0"/>
          <w:sz w:val="24"/>
        </w:rPr>
        <w:t xml:space="preserve"> modeling of the hepatic transdifferentiation-associated TPCW, including all curated genes of hepatic lineage, ferroptosis, and cell cycle, the 24 TFs potentially regulated by FHH, the TF-target relations, and the </w:t>
      </w:r>
      <w:proofErr w:type="spellStart"/>
      <w:r w:rsidRPr="002F6EE1">
        <w:rPr>
          <w:rFonts w:ascii="Arial" w:hAnsi="Arial" w:cs="Arial"/>
          <w:kern w:val="0"/>
          <w:sz w:val="24"/>
        </w:rPr>
        <w:t>ssKSRs</w:t>
      </w:r>
      <w:proofErr w:type="spellEnd"/>
      <w:r w:rsidRPr="002F6EE1">
        <w:rPr>
          <w:rFonts w:ascii="Arial" w:hAnsi="Arial" w:cs="Arial"/>
          <w:kern w:val="0"/>
          <w:sz w:val="24"/>
        </w:rPr>
        <w:t>.</w:t>
      </w:r>
    </w:p>
    <w:p w14:paraId="12B71D25" w14:textId="77777777" w:rsidR="002F6EE1" w:rsidRPr="002F6EE1" w:rsidRDefault="002F6EE1" w:rsidP="002F6EE1">
      <w:pPr>
        <w:widowControl/>
        <w:spacing w:line="360" w:lineRule="auto"/>
        <w:rPr>
          <w:rFonts w:ascii="Arial" w:hAnsi="Arial" w:cs="Arial"/>
          <w:kern w:val="0"/>
          <w:sz w:val="24"/>
        </w:rPr>
      </w:pPr>
    </w:p>
    <w:p w14:paraId="3EF92F8B" w14:textId="52FD7963" w:rsidR="002F6EE1" w:rsidRPr="002F6EE1" w:rsidRDefault="002F6EE1" w:rsidP="002F6EE1">
      <w:pPr>
        <w:widowControl/>
        <w:spacing w:line="360" w:lineRule="auto"/>
        <w:rPr>
          <w:rFonts w:ascii="Arial" w:hAnsi="Arial" w:cs="Arial" w:hint="eastAsia"/>
          <w:kern w:val="0"/>
          <w:sz w:val="24"/>
        </w:rPr>
      </w:pPr>
      <w:r w:rsidRPr="002F6EE1">
        <w:rPr>
          <w:rFonts w:ascii="Arial" w:hAnsi="Arial" w:cs="Arial"/>
          <w:b/>
          <w:bCs/>
          <w:kern w:val="0"/>
          <w:sz w:val="24"/>
        </w:rPr>
        <w:t>Supplementary Data 7</w:t>
      </w:r>
      <w:r w:rsidRPr="002F6EE1">
        <w:rPr>
          <w:rFonts w:ascii="Arial" w:hAnsi="Arial" w:cs="Arial"/>
          <w:b/>
          <w:bCs/>
          <w:kern w:val="0"/>
          <w:sz w:val="24"/>
        </w:rPr>
        <w:t>:</w:t>
      </w:r>
      <w:r w:rsidRPr="002F6EE1">
        <w:rPr>
          <w:rFonts w:ascii="Arial" w:hAnsi="Arial" w:cs="Arial"/>
          <w:kern w:val="0"/>
          <w:sz w:val="24"/>
        </w:rPr>
        <w:t xml:space="preserve"> Clone primers, shRNA oligos, and </w:t>
      </w:r>
      <w:proofErr w:type="spellStart"/>
      <w:r w:rsidRPr="002F6EE1">
        <w:rPr>
          <w:rFonts w:ascii="Arial" w:hAnsi="Arial" w:cs="Arial"/>
          <w:kern w:val="0"/>
          <w:sz w:val="24"/>
        </w:rPr>
        <w:t>qRT</w:t>
      </w:r>
      <w:proofErr w:type="spellEnd"/>
      <w:r w:rsidRPr="002F6EE1">
        <w:rPr>
          <w:rFonts w:ascii="Arial" w:hAnsi="Arial" w:cs="Arial"/>
          <w:kern w:val="0"/>
          <w:sz w:val="24"/>
        </w:rPr>
        <w:t>-PCR primers in this study.</w:t>
      </w:r>
    </w:p>
    <w:sectPr w:rsidR="002F6EE1" w:rsidRPr="002F6EE1" w:rsidSect="003D45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EE1"/>
    <w:rsid w:val="0003668C"/>
    <w:rsid w:val="000652FE"/>
    <w:rsid w:val="000773C7"/>
    <w:rsid w:val="00136A76"/>
    <w:rsid w:val="00152682"/>
    <w:rsid w:val="001C59F4"/>
    <w:rsid w:val="001E3CFF"/>
    <w:rsid w:val="001E635E"/>
    <w:rsid w:val="001F3988"/>
    <w:rsid w:val="001F77D9"/>
    <w:rsid w:val="00223A36"/>
    <w:rsid w:val="00237D13"/>
    <w:rsid w:val="00277977"/>
    <w:rsid w:val="00277980"/>
    <w:rsid w:val="002F6EE1"/>
    <w:rsid w:val="0031242B"/>
    <w:rsid w:val="0038345A"/>
    <w:rsid w:val="00383A8F"/>
    <w:rsid w:val="003D2EC3"/>
    <w:rsid w:val="003D45B2"/>
    <w:rsid w:val="003D60F8"/>
    <w:rsid w:val="003E6C81"/>
    <w:rsid w:val="00440927"/>
    <w:rsid w:val="0045108C"/>
    <w:rsid w:val="00453463"/>
    <w:rsid w:val="00494888"/>
    <w:rsid w:val="00496BAD"/>
    <w:rsid w:val="004C067F"/>
    <w:rsid w:val="00533F05"/>
    <w:rsid w:val="005423F6"/>
    <w:rsid w:val="00546FB8"/>
    <w:rsid w:val="005538D8"/>
    <w:rsid w:val="00566C7E"/>
    <w:rsid w:val="005E5780"/>
    <w:rsid w:val="006303A4"/>
    <w:rsid w:val="00653B04"/>
    <w:rsid w:val="006714A0"/>
    <w:rsid w:val="00697705"/>
    <w:rsid w:val="006B5954"/>
    <w:rsid w:val="00720360"/>
    <w:rsid w:val="00744868"/>
    <w:rsid w:val="00755C41"/>
    <w:rsid w:val="00774D61"/>
    <w:rsid w:val="007D7F58"/>
    <w:rsid w:val="007E4BD1"/>
    <w:rsid w:val="00804588"/>
    <w:rsid w:val="00880E25"/>
    <w:rsid w:val="008E6477"/>
    <w:rsid w:val="008F1BEF"/>
    <w:rsid w:val="00987C5F"/>
    <w:rsid w:val="00992C55"/>
    <w:rsid w:val="009B169A"/>
    <w:rsid w:val="009B4C8E"/>
    <w:rsid w:val="009D1ECE"/>
    <w:rsid w:val="009D771C"/>
    <w:rsid w:val="009F15E6"/>
    <w:rsid w:val="00A53B11"/>
    <w:rsid w:val="00A92D4A"/>
    <w:rsid w:val="00AB1189"/>
    <w:rsid w:val="00AF0114"/>
    <w:rsid w:val="00B14445"/>
    <w:rsid w:val="00B21651"/>
    <w:rsid w:val="00B3389A"/>
    <w:rsid w:val="00B47C01"/>
    <w:rsid w:val="00B608F4"/>
    <w:rsid w:val="00BA5F5B"/>
    <w:rsid w:val="00BB1C8C"/>
    <w:rsid w:val="00C63090"/>
    <w:rsid w:val="00C86812"/>
    <w:rsid w:val="00C937D6"/>
    <w:rsid w:val="00D01ABF"/>
    <w:rsid w:val="00D02C20"/>
    <w:rsid w:val="00D239A0"/>
    <w:rsid w:val="00D608D6"/>
    <w:rsid w:val="00D93214"/>
    <w:rsid w:val="00DB6699"/>
    <w:rsid w:val="00DC02E1"/>
    <w:rsid w:val="00DF21FB"/>
    <w:rsid w:val="00E131C1"/>
    <w:rsid w:val="00E771A2"/>
    <w:rsid w:val="00EB3AF9"/>
    <w:rsid w:val="00F04205"/>
    <w:rsid w:val="00F93C2E"/>
    <w:rsid w:val="00F96DBF"/>
    <w:rsid w:val="00F9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76BEA"/>
  <w15:chartTrackingRefBased/>
  <w15:docId w15:val="{235DBA9F-10B2-354B-B9EE-38FA88D6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pengyu@yeah.net</dc:creator>
  <cp:keywords/>
  <dc:description/>
  <cp:lastModifiedBy>huangpengyu@yeah.net</cp:lastModifiedBy>
  <cp:revision>1</cp:revision>
  <dcterms:created xsi:type="dcterms:W3CDTF">2022-08-13T17:20:00Z</dcterms:created>
  <dcterms:modified xsi:type="dcterms:W3CDTF">2022-08-13T17:23:00Z</dcterms:modified>
</cp:coreProperties>
</file>